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4B681E" w14:textId="07D06F54" w:rsidR="001F1C4E" w:rsidRPr="001F1C4E" w:rsidRDefault="001F1C4E" w:rsidP="001F1C4E">
      <w:pPr>
        <w:widowControl/>
        <w:jc w:val="left"/>
        <w:textAlignment w:val="baseline"/>
        <w:rPr>
          <w:rFonts w:ascii="Source Sans Pro" w:eastAsia="宋体" w:hAnsi="Source Sans Pro" w:cs="宋体"/>
          <w:color w:val="2A2A2A"/>
          <w:kern w:val="0"/>
          <w:sz w:val="27"/>
          <w:szCs w:val="27"/>
        </w:rPr>
      </w:pPr>
      <w:r w:rsidRPr="001F1C4E">
        <w:rPr>
          <w:rFonts w:ascii="inherit" w:eastAsia="宋体" w:hAnsi="inherit" w:cs="宋体"/>
          <w:b/>
          <w:bCs/>
          <w:color w:val="2A2A2A"/>
          <w:kern w:val="0"/>
          <w:sz w:val="27"/>
          <w:szCs w:val="27"/>
          <w:bdr w:val="none" w:sz="0" w:space="0" w:color="auto" w:frame="1"/>
        </w:rPr>
        <w:t>Table </w:t>
      </w:r>
      <w:r w:rsidR="00D14EF1">
        <w:rPr>
          <w:rFonts w:ascii="inherit" w:eastAsia="宋体" w:hAnsi="inherit" w:cs="宋体"/>
          <w:b/>
          <w:bCs/>
          <w:color w:val="2A2A2A"/>
          <w:kern w:val="0"/>
          <w:sz w:val="27"/>
          <w:szCs w:val="27"/>
          <w:bdr w:val="none" w:sz="0" w:space="0" w:color="auto" w:frame="1"/>
        </w:rPr>
        <w:t>5</w:t>
      </w:r>
    </w:p>
    <w:p w14:paraId="5FE619C4" w14:textId="77777777" w:rsidR="001F1C4E" w:rsidRPr="001F1C4E" w:rsidRDefault="001F1C4E" w:rsidP="001F1C4E">
      <w:pPr>
        <w:widowControl/>
        <w:jc w:val="left"/>
        <w:textAlignment w:val="baseline"/>
        <w:rPr>
          <w:rFonts w:ascii="Source Sans Pro" w:eastAsia="宋体" w:hAnsi="Source Sans Pro" w:cs="宋体"/>
          <w:color w:val="2A2A2A"/>
          <w:kern w:val="0"/>
          <w:sz w:val="27"/>
          <w:szCs w:val="27"/>
        </w:rPr>
      </w:pPr>
      <w:r w:rsidRPr="001F1C4E">
        <w:rPr>
          <w:rFonts w:ascii="Source Sans Pro" w:eastAsia="宋体" w:hAnsi="Source Sans Pro" w:cs="宋体"/>
          <w:color w:val="2A2A2A"/>
          <w:kern w:val="0"/>
          <w:sz w:val="27"/>
          <w:szCs w:val="27"/>
        </w:rPr>
        <w:t>Consolidated criteria for reporting qualitative studies (COREQ): 32-item checklist</w:t>
      </w:r>
      <w:bookmarkStart w:id="0" w:name="_GoBack"/>
      <w:bookmarkEnd w:id="0"/>
    </w:p>
    <w:tbl>
      <w:tblPr>
        <w:tblW w:w="0" w:type="auto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4"/>
        <w:gridCol w:w="6"/>
        <w:gridCol w:w="2729"/>
        <w:gridCol w:w="2987"/>
      </w:tblGrid>
      <w:tr w:rsidR="00D14EF1" w:rsidRPr="001F1C4E" w14:paraId="4812D6AF" w14:textId="77777777" w:rsidTr="00D14EF1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977705D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b/>
                <w:bCs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b/>
                <w:bCs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14:paraId="649D8064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61E5271" w14:textId="5A5AB34D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b/>
                <w:bCs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b/>
                <w:bCs/>
                <w:kern w:val="0"/>
                <w:sz w:val="24"/>
                <w:szCs w:val="24"/>
              </w:rPr>
              <w:t>I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44D6470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b/>
                <w:bCs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b/>
                <w:bCs/>
                <w:kern w:val="0"/>
                <w:sz w:val="24"/>
                <w:szCs w:val="24"/>
              </w:rPr>
              <w:t>Guide questions/description</w:t>
            </w:r>
          </w:p>
        </w:tc>
      </w:tr>
      <w:tr w:rsidR="00D14EF1" w:rsidRPr="001F1C4E" w14:paraId="545A582A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C2C1AE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b/>
                <w:bCs/>
                <w:kern w:val="0"/>
                <w:sz w:val="24"/>
                <w:szCs w:val="24"/>
                <w:bdr w:val="none" w:sz="0" w:space="0" w:color="auto" w:frame="1"/>
              </w:rPr>
              <w:t>Domain 1: Research team and reflexivity</w:t>
            </w: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DB01AB2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8CFC56" w14:textId="095359FE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B95E10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</w:tr>
      <w:tr w:rsidR="00D14EF1" w:rsidRPr="001F1C4E" w14:paraId="64500E9E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F5209F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Personal Characteris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1C47CC8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F133AD" w14:textId="47FD0C0F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584B5D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</w:tr>
      <w:tr w:rsidR="00D14EF1" w:rsidRPr="001F1C4E" w14:paraId="2F69E6B7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4DA973" w14:textId="2CC64A33" w:rsidR="00D14EF1" w:rsidRPr="0061784C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61784C">
              <w:rPr>
                <w:rFonts w:ascii="inherit" w:eastAsia="宋体" w:hAnsi="inherit" w:cs="宋体"/>
                <w:kern w:val="0"/>
                <w:sz w:val="24"/>
                <w:szCs w:val="24"/>
              </w:rPr>
              <w:t>1. </w:t>
            </w:r>
            <w:r w:rsidRPr="0061784C"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  <w:t>T</w:t>
            </w:r>
            <w:r w:rsidRPr="0061784C">
              <w:rPr>
                <w:rFonts w:ascii="inherit" w:eastAsia="宋体" w:hAnsi="inherit" w:cs="宋体"/>
                <w:kern w:val="0"/>
                <w:sz w:val="24"/>
                <w:szCs w:val="24"/>
              </w:rPr>
              <w:t>wo researches</w:t>
            </w:r>
            <w:r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  <w:t>（</w:t>
            </w:r>
            <w:r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  <w:t>first</w:t>
            </w:r>
            <w:r>
              <w:rPr>
                <w:rFonts w:ascii="inherit" w:eastAsia="宋体" w:hAnsi="inherit" w:cs="宋体"/>
                <w:kern w:val="0"/>
                <w:sz w:val="24"/>
                <w:szCs w:val="24"/>
              </w:rPr>
              <w:t xml:space="preserve"> </w:t>
            </w:r>
            <w:r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  <w:t>authors</w:t>
            </w:r>
            <w:r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  <w:t>）</w:t>
            </w:r>
            <w:r w:rsidRPr="0061784C">
              <w:rPr>
                <w:rFonts w:ascii="inherit" w:eastAsia="宋体" w:hAnsi="inherit" w:cs="宋体"/>
                <w:kern w:val="0"/>
                <w:sz w:val="24"/>
                <w:szCs w:val="24"/>
              </w:rPr>
              <w:t xml:space="preserve"> participated, one of them by conducting the face-to-face interviews and the other by recording the participants’ responses, including the non-verbal cues and body language during each interview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B63A30B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6A89C1" w14:textId="79F3DC9E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Interviewer/facilitato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337705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Which author/s conducted the interview or focus group? </w:t>
            </w:r>
          </w:p>
        </w:tc>
      </w:tr>
      <w:tr w:rsidR="00D14EF1" w:rsidRPr="001F1C4E" w14:paraId="50B543DB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CB350D" w14:textId="7D879605" w:rsidR="00D14EF1" w:rsidRDefault="00D14EF1" w:rsidP="00F5218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2.</w:t>
            </w:r>
            <w:r>
              <w:rPr>
                <w:rFonts w:ascii="inherit" w:eastAsia="宋体" w:hAnsi="inherit" w:cs="宋体"/>
                <w:kern w:val="0"/>
                <w:sz w:val="24"/>
                <w:szCs w:val="24"/>
              </w:rPr>
              <w:t xml:space="preserve">3 </w:t>
            </w:r>
            <w:r w:rsidRPr="00F52187">
              <w:rPr>
                <w:rFonts w:ascii="inherit" w:eastAsia="宋体" w:hAnsi="inherit" w:cs="宋体"/>
                <w:kern w:val="0"/>
                <w:sz w:val="24"/>
                <w:szCs w:val="24"/>
              </w:rPr>
              <w:t>PhD</w:t>
            </w:r>
            <w:r>
              <w:rPr>
                <w:rFonts w:ascii="inherit" w:eastAsia="宋体" w:hAnsi="inherit" w:cs="宋体"/>
                <w:kern w:val="0"/>
                <w:sz w:val="24"/>
                <w:szCs w:val="24"/>
              </w:rPr>
              <w:t>s</w:t>
            </w:r>
            <w:r w:rsidRPr="00F52187">
              <w:rPr>
                <w:rFonts w:ascii="inherit" w:eastAsia="宋体" w:hAnsi="inherit" w:cs="宋体"/>
                <w:kern w:val="0"/>
                <w:sz w:val="24"/>
                <w:szCs w:val="24"/>
              </w:rPr>
              <w:t xml:space="preserve"> in Nursing</w:t>
            </w:r>
          </w:p>
          <w:p w14:paraId="0C9119A3" w14:textId="77777777" w:rsidR="00D14EF1" w:rsidRDefault="00D14EF1" w:rsidP="00F5218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>
              <w:rPr>
                <w:rFonts w:ascii="inherit" w:eastAsia="宋体" w:hAnsi="inherit" w:cs="宋体"/>
                <w:kern w:val="0"/>
                <w:sz w:val="24"/>
                <w:szCs w:val="24"/>
              </w:rPr>
              <w:t xml:space="preserve">3 </w:t>
            </w:r>
            <w:r w:rsidRPr="00F9787C">
              <w:rPr>
                <w:rFonts w:ascii="inherit" w:eastAsia="宋体" w:hAnsi="inherit" w:cs="宋体"/>
                <w:kern w:val="0"/>
                <w:sz w:val="24"/>
                <w:szCs w:val="24"/>
              </w:rPr>
              <w:t>Masters in Nursing</w:t>
            </w:r>
          </w:p>
          <w:p w14:paraId="0CC4C38A" w14:textId="49192745" w:rsidR="00D14EF1" w:rsidRPr="001F1C4E" w:rsidRDefault="00D14EF1" w:rsidP="00F5218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  <w:t>1B</w:t>
            </w:r>
            <w:r>
              <w:rPr>
                <w:rFonts w:ascii="inherit" w:eastAsia="宋体" w:hAnsi="inherit" w:cs="宋体"/>
                <w:kern w:val="0"/>
                <w:sz w:val="24"/>
                <w:szCs w:val="24"/>
              </w:rPr>
              <w:t xml:space="preserve">S </w:t>
            </w:r>
            <w:r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  <w:t>in</w:t>
            </w:r>
            <w:r>
              <w:rPr>
                <w:rFonts w:ascii="inherit" w:eastAsia="宋体" w:hAnsi="inherit" w:cs="宋体"/>
                <w:kern w:val="0"/>
                <w:sz w:val="24"/>
                <w:szCs w:val="24"/>
              </w:rPr>
              <w:t xml:space="preserve"> Nur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1FFD6E2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8E3C6D" w14:textId="5872AA65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Credential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B123C0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What were the researcher's credentials? </w:t>
            </w:r>
            <w:r w:rsidRPr="001F1C4E">
              <w:rPr>
                <w:rFonts w:ascii="inherit" w:eastAsia="宋体" w:hAnsi="inherit" w:cs="宋体"/>
                <w:i/>
                <w:iCs/>
                <w:kern w:val="0"/>
                <w:sz w:val="24"/>
                <w:szCs w:val="24"/>
                <w:bdr w:val="none" w:sz="0" w:space="0" w:color="auto" w:frame="1"/>
              </w:rPr>
              <w:t>E.g. PhD, MD</w:t>
            </w: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</w:tr>
      <w:tr w:rsidR="00D14EF1" w:rsidRPr="001F1C4E" w14:paraId="47846EE0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F910DC" w14:textId="68720606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3. </w:t>
            </w:r>
            <w:r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  <w:t>nu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627FC1F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089BC4" w14:textId="0EE36F0D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Occup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4C91DB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What was their occupation at the time of the study? </w:t>
            </w:r>
          </w:p>
        </w:tc>
      </w:tr>
      <w:tr w:rsidR="00D14EF1" w:rsidRPr="001F1C4E" w14:paraId="572DE6AB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9E6BEE" w14:textId="6BED360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4. </w:t>
            </w:r>
            <w:r>
              <w:rPr>
                <w:rFonts w:ascii="inherit" w:eastAsia="宋体" w:hAnsi="inherit" w:cs="宋体"/>
                <w:kern w:val="0"/>
                <w:sz w:val="24"/>
                <w:szCs w:val="24"/>
              </w:rPr>
              <w:t xml:space="preserve">6 </w:t>
            </w:r>
            <w:r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  <w:t>female</w:t>
            </w:r>
            <w:r>
              <w:rPr>
                <w:rFonts w:ascii="inherit" w:eastAsia="宋体" w:hAnsi="inherit" w:cs="宋体"/>
                <w:kern w:val="0"/>
                <w:sz w:val="24"/>
                <w:szCs w:val="24"/>
              </w:rPr>
              <w:t>s &amp; 1 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6F8FEA8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9F5A28" w14:textId="07000629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Gend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52A26D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Was the researcher male or female? </w:t>
            </w:r>
          </w:p>
        </w:tc>
      </w:tr>
      <w:tr w:rsidR="00D14EF1" w:rsidRPr="001F1C4E" w14:paraId="352FB7EC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F71B5F" w14:textId="14EC555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F35323">
              <w:rPr>
                <w:rFonts w:ascii="inherit" w:eastAsia="宋体" w:hAnsi="inherit" w:cs="宋体"/>
                <w:kern w:val="0"/>
                <w:sz w:val="24"/>
                <w:szCs w:val="24"/>
              </w:rPr>
              <w:t xml:space="preserve">5.Researchers have all received qualitative research </w:t>
            </w:r>
            <w:r w:rsidRPr="00F35323">
              <w:rPr>
                <w:rFonts w:ascii="inherit" w:eastAsia="宋体" w:hAnsi="inherit" w:cs="宋体"/>
                <w:kern w:val="0"/>
                <w:sz w:val="24"/>
                <w:szCs w:val="24"/>
              </w:rPr>
              <w:lastRenderedPageBreak/>
              <w:t>system learning, and all have rich experience in qualitative research</w:t>
            </w:r>
            <w:r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  <w:t>.</w:t>
            </w:r>
            <w:r>
              <w:t xml:space="preserve"> </w:t>
            </w:r>
            <w:r w:rsidRPr="00F35323">
              <w:rPr>
                <w:rFonts w:ascii="inherit" w:eastAsia="宋体" w:hAnsi="inherit" w:cs="宋体"/>
                <w:kern w:val="0"/>
                <w:sz w:val="24"/>
                <w:szCs w:val="24"/>
              </w:rPr>
              <w:t xml:space="preserve">The </w:t>
            </w:r>
            <w:r>
              <w:rPr>
                <w:rFonts w:ascii="inherit" w:eastAsia="宋体" w:hAnsi="inherit" w:cs="宋体"/>
                <w:kern w:val="0"/>
                <w:sz w:val="24"/>
                <w:szCs w:val="24"/>
              </w:rPr>
              <w:t>first</w:t>
            </w:r>
            <w:r w:rsidRPr="00F35323">
              <w:rPr>
                <w:rFonts w:ascii="inherit" w:eastAsia="宋体" w:hAnsi="inherit" w:cs="宋体"/>
                <w:kern w:val="0"/>
                <w:sz w:val="24"/>
                <w:szCs w:val="24"/>
              </w:rPr>
              <w:t xml:space="preserve"> author of this article has published </w:t>
            </w:r>
            <w:r>
              <w:rPr>
                <w:rFonts w:ascii="inherit" w:eastAsia="宋体" w:hAnsi="inherit" w:cs="宋体"/>
                <w:kern w:val="0"/>
                <w:sz w:val="24"/>
                <w:szCs w:val="24"/>
              </w:rPr>
              <w:t>ten</w:t>
            </w:r>
            <w:r w:rsidRPr="00F35323">
              <w:rPr>
                <w:rFonts w:ascii="inherit" w:eastAsia="宋体" w:hAnsi="inherit" w:cs="宋体"/>
                <w:kern w:val="0"/>
                <w:sz w:val="24"/>
                <w:szCs w:val="24"/>
              </w:rPr>
              <w:t xml:space="preserve"> qualitative research articles</w:t>
            </w:r>
            <w:r>
              <w:rPr>
                <w:rFonts w:ascii="inherit" w:eastAsia="宋体" w:hAnsi="inherit" w:cs="宋体"/>
                <w:kern w:val="0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69B15BB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E1B88C" w14:textId="394E2981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Experience and train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718CB5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What experience or training did the researcher have? </w:t>
            </w:r>
          </w:p>
        </w:tc>
      </w:tr>
      <w:tr w:rsidR="00D14EF1" w:rsidRPr="001F1C4E" w14:paraId="4984C8AC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AFAD1C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030BF0">
              <w:rPr>
                <w:rFonts w:ascii="inherit" w:eastAsia="宋体" w:hAnsi="inherit" w:cs="宋体"/>
                <w:kern w:val="0"/>
                <w:sz w:val="24"/>
                <w:szCs w:val="24"/>
              </w:rPr>
              <w:t>Relationship with participants</w:t>
            </w: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BDC1440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90AC84" w14:textId="069D4E93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371746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</w:tr>
      <w:tr w:rsidR="00D14EF1" w:rsidRPr="001F1C4E" w14:paraId="2A5F275C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6134C13" w14:textId="72B540E3" w:rsidR="00D14EF1" w:rsidRPr="00F35323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  <w:t>6</w:t>
            </w:r>
            <w:r>
              <w:rPr>
                <w:rFonts w:ascii="inherit" w:eastAsia="宋体" w:hAnsi="inherit" w:cs="宋体"/>
                <w:kern w:val="0"/>
                <w:sz w:val="24"/>
                <w:szCs w:val="24"/>
              </w:rPr>
              <w:t>.</w:t>
            </w:r>
            <w:r>
              <w:t xml:space="preserve"> </w:t>
            </w:r>
            <w:r w:rsidRPr="00AF568C">
              <w:rPr>
                <w:rFonts w:ascii="inherit" w:eastAsia="宋体" w:hAnsi="inherit" w:cs="宋体"/>
                <w:kern w:val="0"/>
                <w:sz w:val="24"/>
                <w:szCs w:val="24"/>
              </w:rPr>
              <w:t>Researchers build rapport through face-to-face dialogue</w:t>
            </w:r>
            <w:r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D53879D" w14:textId="77777777" w:rsidR="00D14EF1" w:rsidRPr="00F35323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5A235C" w14:textId="2501B398" w:rsidR="00D14EF1" w:rsidRPr="00F35323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F35323">
              <w:rPr>
                <w:rFonts w:ascii="inherit" w:eastAsia="宋体" w:hAnsi="inherit" w:cs="宋体"/>
                <w:kern w:val="0"/>
                <w:sz w:val="24"/>
                <w:szCs w:val="24"/>
              </w:rPr>
              <w:t>Relationship establish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0B4B92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F35323">
              <w:rPr>
                <w:rFonts w:ascii="inherit" w:eastAsia="宋体" w:hAnsi="inherit" w:cs="宋体"/>
                <w:kern w:val="0"/>
                <w:sz w:val="24"/>
                <w:szCs w:val="24"/>
              </w:rPr>
              <w:t>Was a relationship established prior to study commencement?</w:t>
            </w: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</w:tr>
      <w:tr w:rsidR="00D14EF1" w:rsidRPr="001F1C4E" w14:paraId="70FF1FC6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75D010" w14:textId="68334703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7.</w:t>
            </w:r>
            <w:r w:rsidRPr="0058337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  <w:r w:rsidRPr="0058337E">
              <w:rPr>
                <w:rFonts w:ascii="inherit" w:eastAsia="宋体" w:hAnsi="inherit" w:cs="宋体"/>
                <w:iCs/>
                <w:kern w:val="0"/>
                <w:sz w:val="24"/>
                <w:szCs w:val="24"/>
                <w:bdr w:val="none" w:sz="0" w:space="0" w:color="auto" w:frame="1"/>
              </w:rPr>
              <w:t>reasons for doing the research</w:t>
            </w:r>
            <w:r w:rsidRPr="0058337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8AE78FE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BBAEE9" w14:textId="1886711F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Participant knowledge of the interview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31E3DC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What did the participants know about the researcher? e</w:t>
            </w:r>
            <w:r w:rsidRPr="001F1C4E">
              <w:rPr>
                <w:rFonts w:ascii="inherit" w:eastAsia="宋体" w:hAnsi="inherit" w:cs="宋体"/>
                <w:i/>
                <w:iCs/>
                <w:kern w:val="0"/>
                <w:sz w:val="24"/>
                <w:szCs w:val="24"/>
                <w:bdr w:val="none" w:sz="0" w:space="0" w:color="auto" w:frame="1"/>
              </w:rPr>
              <w:t>.g. personal goals, reasons for doing the research</w:t>
            </w: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</w:tr>
      <w:tr w:rsidR="00D14EF1" w:rsidRPr="001F1C4E" w14:paraId="1D7F6619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72D942" w14:textId="2B453FB5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8. </w:t>
            </w:r>
            <w:r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592453F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0562DC" w14:textId="58649418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Interviewer characteris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AE805F" w14:textId="77777777" w:rsidR="00D14EF1" w:rsidRPr="00F35323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F35323">
              <w:rPr>
                <w:rFonts w:ascii="inherit" w:eastAsia="宋体" w:hAnsi="inherit" w:cs="宋体"/>
                <w:kern w:val="0"/>
                <w:sz w:val="24"/>
                <w:szCs w:val="24"/>
              </w:rPr>
              <w:t>What characteristics were reported about the interviewer/facilitator? e.g. </w:t>
            </w:r>
            <w:r w:rsidRPr="00F35323">
              <w:rPr>
                <w:rFonts w:ascii="inherit" w:eastAsia="宋体" w:hAnsi="inherit" w:cs="宋体"/>
                <w:i/>
                <w:iCs/>
                <w:kern w:val="0"/>
                <w:sz w:val="24"/>
                <w:szCs w:val="24"/>
                <w:bdr w:val="none" w:sz="0" w:space="0" w:color="auto" w:frame="1"/>
              </w:rPr>
              <w:t>Bias, assumptions, reasons and interests in the research topic</w:t>
            </w:r>
            <w:r w:rsidRPr="00F35323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</w:tr>
      <w:tr w:rsidR="00D14EF1" w:rsidRPr="001F1C4E" w14:paraId="469E7A8B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7C9FA7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b/>
                <w:bCs/>
                <w:kern w:val="0"/>
                <w:sz w:val="24"/>
                <w:szCs w:val="24"/>
                <w:bdr w:val="none" w:sz="0" w:space="0" w:color="auto" w:frame="1"/>
              </w:rPr>
              <w:t>Domain 2: study design</w:t>
            </w: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58308B9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05A9F4" w14:textId="77774445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55B8C6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</w:tr>
      <w:tr w:rsidR="00D14EF1" w:rsidRPr="001F1C4E" w14:paraId="07087D81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CFEEA7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Theoretical framework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52E26A4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03536F" w14:textId="7EF26C35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A4B033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</w:tr>
      <w:tr w:rsidR="00D14EF1" w:rsidRPr="001F1C4E" w14:paraId="484B0BD9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C383B2" w14:textId="6DBDDF25" w:rsidR="00D14EF1" w:rsidRPr="00B951F3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B951F3">
              <w:rPr>
                <w:rFonts w:ascii="inherit" w:eastAsia="宋体" w:hAnsi="inherit" w:cs="宋体"/>
                <w:kern w:val="0"/>
                <w:sz w:val="24"/>
                <w:szCs w:val="24"/>
              </w:rPr>
              <w:t>9. </w:t>
            </w:r>
            <w:r w:rsidRPr="00B951F3">
              <w:rPr>
                <w:rFonts w:ascii="inherit" w:eastAsia="宋体" w:hAnsi="inherit" w:cs="宋体"/>
                <w:iCs/>
                <w:kern w:val="0"/>
                <w:sz w:val="24"/>
                <w:szCs w:val="24"/>
                <w:bdr w:val="none" w:sz="0" w:space="0" w:color="auto" w:frame="1"/>
              </w:rPr>
              <w:t>phenomen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EE8FAB0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A02898" w14:textId="468D1EF2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Methodological orientation and Theor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421C79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What methodological orientation was stated to underpin the study? </w:t>
            </w:r>
            <w:r w:rsidRPr="001F1C4E">
              <w:rPr>
                <w:rFonts w:ascii="inherit" w:eastAsia="宋体" w:hAnsi="inherit" w:cs="宋体"/>
                <w:i/>
                <w:iCs/>
                <w:kern w:val="0"/>
                <w:sz w:val="24"/>
                <w:szCs w:val="24"/>
                <w:bdr w:val="none" w:sz="0" w:space="0" w:color="auto" w:frame="1"/>
              </w:rPr>
              <w:t xml:space="preserve">e.g. grounded theory, </w:t>
            </w:r>
            <w:r w:rsidRPr="001F1C4E">
              <w:rPr>
                <w:rFonts w:ascii="inherit" w:eastAsia="宋体" w:hAnsi="inherit" w:cs="宋体"/>
                <w:i/>
                <w:iCs/>
                <w:kern w:val="0"/>
                <w:sz w:val="24"/>
                <w:szCs w:val="24"/>
                <w:bdr w:val="none" w:sz="0" w:space="0" w:color="auto" w:frame="1"/>
              </w:rPr>
              <w:lastRenderedPageBreak/>
              <w:t>discourse analysis, ethnography, phenomenology, content analysis</w:t>
            </w: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</w:tr>
      <w:tr w:rsidR="00D14EF1" w:rsidRPr="001F1C4E" w14:paraId="39D92A9D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125F06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lastRenderedPageBreak/>
              <w:t>Participant se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544EFA4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D41ED5" w14:textId="3AE6046F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AF86F5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</w:tr>
      <w:tr w:rsidR="00D14EF1" w:rsidRPr="001F1C4E" w14:paraId="4C565F90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B44990F" w14:textId="172BD29B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10. </w:t>
            </w:r>
            <w:r w:rsidRPr="000D0F07">
              <w:rPr>
                <w:rFonts w:ascii="inherit" w:eastAsia="宋体" w:hAnsi="inherit" w:cs="宋体"/>
                <w:iCs/>
                <w:kern w:val="0"/>
                <w:sz w:val="24"/>
                <w:szCs w:val="24"/>
                <w:bdr w:val="none" w:sz="0" w:space="0" w:color="auto" w:frame="1"/>
              </w:rPr>
              <w:t>purposive, conveni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BAD3A9D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B0ADFC" w14:textId="60AA2DD5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Sampl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0F9F13" w14:textId="7368D121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How were participants selected? </w:t>
            </w:r>
            <w:r w:rsidRPr="001F1C4E">
              <w:rPr>
                <w:rFonts w:ascii="inherit" w:eastAsia="宋体" w:hAnsi="inherit" w:cs="宋体"/>
                <w:i/>
                <w:iCs/>
                <w:kern w:val="0"/>
                <w:sz w:val="24"/>
                <w:szCs w:val="24"/>
                <w:bdr w:val="none" w:sz="0" w:space="0" w:color="auto" w:frame="1"/>
              </w:rPr>
              <w:t>e.g. purposive, convenience, consecutive, snowball</w:t>
            </w: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</w:tr>
      <w:tr w:rsidR="00D14EF1" w:rsidRPr="001F1C4E" w14:paraId="7910DB97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9CF1FA" w14:textId="50AE89B6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11. </w:t>
            </w:r>
            <w:r w:rsidRPr="008860D0">
              <w:rPr>
                <w:rFonts w:ascii="inherit" w:eastAsia="宋体" w:hAnsi="inherit" w:cs="宋体"/>
                <w:iCs/>
                <w:kern w:val="0"/>
                <w:sz w:val="24"/>
                <w:szCs w:val="24"/>
                <w:bdr w:val="none" w:sz="0" w:space="0" w:color="auto" w:frame="1"/>
              </w:rPr>
              <w:t>face-to-f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617637B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FBD56B" w14:textId="3FAE8B00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Method of approach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373C4C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How were participants approached? e</w:t>
            </w:r>
            <w:r w:rsidRPr="001F1C4E">
              <w:rPr>
                <w:rFonts w:ascii="inherit" w:eastAsia="宋体" w:hAnsi="inherit" w:cs="宋体"/>
                <w:i/>
                <w:iCs/>
                <w:kern w:val="0"/>
                <w:sz w:val="24"/>
                <w:szCs w:val="24"/>
                <w:bdr w:val="none" w:sz="0" w:space="0" w:color="auto" w:frame="1"/>
              </w:rPr>
              <w:t>.g. face-to-face, telephone, mail, email</w:t>
            </w: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</w:tr>
      <w:tr w:rsidR="00D14EF1" w:rsidRPr="001F1C4E" w14:paraId="561ED315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C5219A" w14:textId="6B9E0B3A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12. </w:t>
            </w:r>
            <w:r>
              <w:rPr>
                <w:rFonts w:ascii="inherit" w:eastAsia="宋体" w:hAnsi="inherit" w:cs="宋体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137C529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A6D129" w14:textId="6A502F69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Sample siz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B2DEEC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How many participants were in the study? </w:t>
            </w:r>
          </w:p>
        </w:tc>
      </w:tr>
      <w:tr w:rsidR="00D14EF1" w:rsidRPr="001F1C4E" w14:paraId="7E9A70EB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94B42D" w14:textId="7DB4486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13. </w:t>
            </w:r>
            <w:r>
              <w:rPr>
                <w:rFonts w:ascii="inherit" w:eastAsia="宋体" w:hAnsi="inherit" w:cs="宋体"/>
                <w:kern w:val="0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9B9CD9F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D1239A" w14:textId="73936C9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Non-particip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4F8B28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How many people refused to participate or dropped out? Reasons? </w:t>
            </w:r>
          </w:p>
        </w:tc>
      </w:tr>
      <w:tr w:rsidR="00D14EF1" w:rsidRPr="001F1C4E" w14:paraId="5B6226F9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EADD16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Set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D81DB1F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305642" w14:textId="681234D6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69DD78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</w:tr>
      <w:tr w:rsidR="00D14EF1" w:rsidRPr="001F1C4E" w14:paraId="16ADB863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7E0B40" w14:textId="0D14F524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14. </w:t>
            </w:r>
            <w:r>
              <w:rPr>
                <w:rFonts w:ascii="Times New Roman" w:hAnsi="Times New Roman" w:cs="Times New Roman"/>
                <w:szCs w:val="21"/>
              </w:rPr>
              <w:t>The choice of interview location is based on the preferences and convenience of new nurses, so that the conversation can be confidenti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6883D05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828C91" w14:textId="19C004E3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Setting of 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5742E3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Where was the data collected? e</w:t>
            </w:r>
            <w:r w:rsidRPr="001F1C4E">
              <w:rPr>
                <w:rFonts w:ascii="inherit" w:eastAsia="宋体" w:hAnsi="inherit" w:cs="宋体"/>
                <w:i/>
                <w:iCs/>
                <w:kern w:val="0"/>
                <w:sz w:val="24"/>
                <w:szCs w:val="24"/>
                <w:bdr w:val="none" w:sz="0" w:space="0" w:color="auto" w:frame="1"/>
              </w:rPr>
              <w:t>.g. home, clinic, workplace</w:t>
            </w: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</w:tr>
      <w:tr w:rsidR="00D14EF1" w:rsidRPr="001F1C4E" w14:paraId="49A4FC46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877C9B" w14:textId="78FD13B6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15. </w:t>
            </w:r>
            <w:r>
              <w:rPr>
                <w:rFonts w:ascii="inherit" w:eastAsia="宋体" w:hAnsi="inherit" w:cs="宋体"/>
                <w:kern w:val="0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3B54952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C3FED7" w14:textId="6399F0BC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Presence of non-participa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146CF7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Was anyone else present besides the participa</w:t>
            </w: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lastRenderedPageBreak/>
              <w:t>nts and researchers? </w:t>
            </w:r>
          </w:p>
        </w:tc>
      </w:tr>
      <w:tr w:rsidR="00D14EF1" w:rsidRPr="001F1C4E" w14:paraId="38FEFB9E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6EDA47" w14:textId="63866098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16.</w:t>
            </w:r>
            <w:r>
              <w:rPr>
                <w:rFonts w:ascii="Times New Roman" w:hAnsi="Times New Roman" w:cs="Times New Roman"/>
                <w:color w:val="2E2E2E"/>
                <w:szCs w:val="21"/>
              </w:rPr>
              <w:t xml:space="preserve"> The characteristics of participants are presented in </w:t>
            </w:r>
            <w:bookmarkStart w:id="1" w:name="bt0015"/>
            <w:r>
              <w:rPr>
                <w:rFonts w:ascii="Times New Roman" w:hAnsi="Times New Roman" w:cs="Times New Roman"/>
                <w:szCs w:val="21"/>
              </w:rPr>
              <w:t xml:space="preserve">Table </w:t>
            </w:r>
            <w:bookmarkEnd w:id="1"/>
            <w:r>
              <w:rPr>
                <w:rFonts w:ascii="Times New Roman" w:hAnsi="Times New Roman" w:cs="Times New Roman"/>
                <w:szCs w:val="21"/>
              </w:rPr>
              <w:t>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19AC95E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B8AF43" w14:textId="7CCA8D4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Description of sampl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284C2C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What are the important characteristics of the sample? </w:t>
            </w:r>
            <w:r w:rsidRPr="001F1C4E">
              <w:rPr>
                <w:rFonts w:ascii="inherit" w:eastAsia="宋体" w:hAnsi="inherit" w:cs="宋体"/>
                <w:i/>
                <w:iCs/>
                <w:kern w:val="0"/>
                <w:sz w:val="24"/>
                <w:szCs w:val="24"/>
                <w:bdr w:val="none" w:sz="0" w:space="0" w:color="auto" w:frame="1"/>
              </w:rPr>
              <w:t>e.g. demographic data, date</w:t>
            </w: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</w:tr>
      <w:tr w:rsidR="00D14EF1" w:rsidRPr="001F1C4E" w14:paraId="68520E4B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07A8C1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6EC7D49B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E1AB1D" w14:textId="2A2BD645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6E3773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</w:tr>
      <w:tr w:rsidR="00D14EF1" w:rsidRPr="001F1C4E" w14:paraId="35495D54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FB3315" w14:textId="077D5B8B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17. </w:t>
            </w:r>
            <w:r>
              <w:rPr>
                <w:rFonts w:ascii="Times New Roman" w:hAnsi="Times New Roman" w:cs="Times New Roman"/>
                <w:szCs w:val="21"/>
              </w:rPr>
              <w:t>The interview questions are based on the theoretical framework of literature and research. Before data collection, a pilot interview with two new nurses was conducted to ensure clarity and identification of any potential problems. The pre-interviews were considered as a test only and not included in analysi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27675AC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E36C51" w14:textId="033424DA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Interview guid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BF4867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Were questions, prompts, guides provided by the authors? Was it pilot tested? </w:t>
            </w:r>
          </w:p>
        </w:tc>
      </w:tr>
      <w:tr w:rsidR="00D14EF1" w:rsidRPr="001F1C4E" w14:paraId="43FB8B6E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8E250C" w14:textId="664D0F30" w:rsidR="00D14EF1" w:rsidRPr="00E742C4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E742C4">
              <w:rPr>
                <w:rFonts w:ascii="inherit" w:eastAsia="宋体" w:hAnsi="inherit" w:cs="宋体"/>
                <w:kern w:val="0"/>
                <w:sz w:val="24"/>
                <w:szCs w:val="24"/>
              </w:rPr>
              <w:t>18. </w:t>
            </w:r>
            <w:r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CD2348B" w14:textId="77777777" w:rsidR="00D14EF1" w:rsidRPr="00E742C4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302CC8" w14:textId="158CFCFD" w:rsidR="00D14EF1" w:rsidRPr="00E742C4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E742C4">
              <w:rPr>
                <w:rFonts w:ascii="inherit" w:eastAsia="宋体" w:hAnsi="inherit" w:cs="宋体"/>
                <w:kern w:val="0"/>
                <w:sz w:val="24"/>
                <w:szCs w:val="24"/>
              </w:rPr>
              <w:t>Repeat interview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32ABF4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E742C4">
              <w:rPr>
                <w:rFonts w:ascii="inherit" w:eastAsia="宋体" w:hAnsi="inherit" w:cs="宋体"/>
                <w:kern w:val="0"/>
                <w:sz w:val="24"/>
                <w:szCs w:val="24"/>
              </w:rPr>
              <w:t>Were repeat interviews carried out? If yes, how many?</w:t>
            </w: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</w:tr>
      <w:tr w:rsidR="00D14EF1" w:rsidRPr="001F1C4E" w14:paraId="7635E8B5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20C1FF" w14:textId="6A4F7DE1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19. audio</w:t>
            </w:r>
            <w:r>
              <w:rPr>
                <w:rFonts w:ascii="inherit" w:eastAsia="宋体" w:hAnsi="inherit" w:cs="宋体"/>
                <w:kern w:val="0"/>
                <w:sz w:val="24"/>
                <w:szCs w:val="24"/>
              </w:rPr>
              <w:t xml:space="preserve"> </w:t>
            </w: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recor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7598BAB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BF0E9C" w14:textId="0736AB62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Audio/visual record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A02847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Did the research use audio or visual recording to collect the data? </w:t>
            </w:r>
          </w:p>
        </w:tc>
      </w:tr>
      <w:tr w:rsidR="00D14EF1" w:rsidRPr="001F1C4E" w14:paraId="156E5987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2D5B72" w14:textId="342127A4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20. </w:t>
            </w:r>
            <w:r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4456496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19E947" w14:textId="214FFA63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Field not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16F980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Were field notes made during and/or after the interview or focus group? </w:t>
            </w:r>
          </w:p>
        </w:tc>
      </w:tr>
      <w:tr w:rsidR="00D14EF1" w:rsidRPr="001F1C4E" w14:paraId="32048159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6D4218" w14:textId="019DE544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21. </w:t>
            </w:r>
            <w:r w:rsidRPr="00D75E6E">
              <w:rPr>
                <w:rFonts w:ascii="Times New Roman" w:hAnsi="Times New Roman" w:cs="Times New Roman"/>
                <w:szCs w:val="21"/>
              </w:rPr>
              <w:t>58 min (range: 41-70 m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0A93C41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8D7973" w14:textId="45307FF2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Dur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78E560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What was the duration of the</w:t>
            </w: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lastRenderedPageBreak/>
              <w:t xml:space="preserve"> interviews or focus group? </w:t>
            </w:r>
          </w:p>
        </w:tc>
      </w:tr>
      <w:tr w:rsidR="00D14EF1" w:rsidRPr="001F1C4E" w14:paraId="4115CCA6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E2F544" w14:textId="2A00BDFB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22. </w:t>
            </w:r>
            <w:r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7C05101E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E82BEA" w14:textId="2779858C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Data satur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E96D60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Was data saturation discussed? </w:t>
            </w:r>
          </w:p>
        </w:tc>
      </w:tr>
      <w:tr w:rsidR="00D14EF1" w:rsidRPr="001F1C4E" w14:paraId="247E9E87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58CECC" w14:textId="4FCA969C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23. </w:t>
            </w:r>
            <w:r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30A2D0F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0267C9" w14:textId="69483AF1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Transcripts return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5477A3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Were transcripts returned to participants for comment and/or correction? </w:t>
            </w:r>
          </w:p>
        </w:tc>
      </w:tr>
      <w:tr w:rsidR="00D14EF1" w:rsidRPr="001F1C4E" w14:paraId="416FCE59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94739E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b/>
                <w:bCs/>
                <w:kern w:val="0"/>
                <w:sz w:val="24"/>
                <w:szCs w:val="24"/>
                <w:bdr w:val="none" w:sz="0" w:space="0" w:color="auto" w:frame="1"/>
              </w:rPr>
              <w:t>Domain 3: analysis and findings</w:t>
            </w: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z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322DA459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242E51" w14:textId="086F5572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11C2ED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</w:tr>
      <w:tr w:rsidR="00D14EF1" w:rsidRPr="001F1C4E" w14:paraId="321C5A5A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4BF469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Data analysi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6DDA8FB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EC564E" w14:textId="1C06AB13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B7D969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</w:tr>
      <w:tr w:rsidR="00D14EF1" w:rsidRPr="001F1C4E" w14:paraId="36984684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C2F3EF" w14:textId="710A7D3E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24. </w:t>
            </w:r>
            <w:r>
              <w:rPr>
                <w:rFonts w:ascii="inherit" w:eastAsia="宋体" w:hAnsi="inherit" w:cs="宋体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AF87C89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14C502" w14:textId="40A87E0D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Number of data coder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D6A583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How many data coders coded the data? </w:t>
            </w:r>
          </w:p>
        </w:tc>
      </w:tr>
      <w:tr w:rsidR="00D14EF1" w:rsidRPr="001F1C4E" w14:paraId="013B65CB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AD60B13" w14:textId="7A8F8848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25. </w:t>
            </w:r>
            <w:r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BC65416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739891" w14:textId="49CE5602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Description of the coding tre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B0C325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Did authors provide a description of the coding tree? </w:t>
            </w:r>
          </w:p>
        </w:tc>
      </w:tr>
      <w:tr w:rsidR="00D14EF1" w:rsidRPr="001F1C4E" w14:paraId="4107AC52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BCE041" w14:textId="02C530E3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26. </w:t>
            </w:r>
            <w:r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  <w:t>T</w:t>
            </w: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 xml:space="preserve">hemes </w:t>
            </w:r>
            <w:r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  <w:t>w</w:t>
            </w: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ere derived from the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5848FC7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F410B5" w14:textId="52947CCC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Derivation of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31AEB2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Were themes identified in advance or derived from the data? </w:t>
            </w:r>
          </w:p>
        </w:tc>
      </w:tr>
      <w:tr w:rsidR="00D14EF1" w:rsidRPr="001F1C4E" w14:paraId="25676350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6A8E78" w14:textId="58946EBE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27. </w:t>
            </w:r>
            <w:r>
              <w:rPr>
                <w:rFonts w:ascii="Times New Roman" w:hAnsi="Times New Roman" w:cs="Times New Roman"/>
                <w:szCs w:val="21"/>
              </w:rPr>
              <w:t>Colaizzi's seven-step framework was used for data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029AAE6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E872C7" w14:textId="698C8DD2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Softwar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880652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What software, if applicable, was used to manage the data? </w:t>
            </w:r>
          </w:p>
        </w:tc>
      </w:tr>
      <w:tr w:rsidR="00D14EF1" w:rsidRPr="001F1C4E" w14:paraId="746C4538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A59C0A5" w14:textId="250BDF96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28. </w:t>
            </w:r>
            <w:r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0968886E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401F7B" w14:textId="698E0BD3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Participant check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048B99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Did participants provide feedback on the findings? </w:t>
            </w:r>
          </w:p>
        </w:tc>
      </w:tr>
      <w:tr w:rsidR="00D14EF1" w:rsidRPr="001F1C4E" w14:paraId="53117EB1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A870F9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Repor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03DE018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02F591" w14:textId="0A469139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93B849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</w:tr>
      <w:tr w:rsidR="00D14EF1" w:rsidRPr="001F1C4E" w14:paraId="507C6C2A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3632A7" w14:textId="6B152655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29. </w:t>
            </w:r>
            <w:r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2F6FAFF6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420F26" w14:textId="70CACEE2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Quotations present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4C26E1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Were participant quotations presented to illustrate the themes / findings? Was each quotati</w:t>
            </w: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lastRenderedPageBreak/>
              <w:t>on identified? e</w:t>
            </w:r>
            <w:r w:rsidRPr="001F1C4E">
              <w:rPr>
                <w:rFonts w:ascii="inherit" w:eastAsia="宋体" w:hAnsi="inherit" w:cs="宋体"/>
                <w:i/>
                <w:iCs/>
                <w:kern w:val="0"/>
                <w:sz w:val="24"/>
                <w:szCs w:val="24"/>
                <w:bdr w:val="none" w:sz="0" w:space="0" w:color="auto" w:frame="1"/>
              </w:rPr>
              <w:t>.g. participant number</w:t>
            </w: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 </w:t>
            </w:r>
          </w:p>
        </w:tc>
      </w:tr>
      <w:tr w:rsidR="00D14EF1" w:rsidRPr="001F1C4E" w14:paraId="56603884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4E6CB6" w14:textId="538D341D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30. </w:t>
            </w:r>
            <w:r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1CE79655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AD59B5" w14:textId="6ABE2D95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Data and findings consistent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575B8D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Was there consistency between the data presented and the findings? </w:t>
            </w:r>
          </w:p>
        </w:tc>
      </w:tr>
      <w:tr w:rsidR="00D14EF1" w:rsidRPr="001F1C4E" w14:paraId="239EDED1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650961" w14:textId="443C855D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31. </w:t>
            </w:r>
            <w:r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FAD692E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259784" w14:textId="7B7EEF40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Clarity of major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329586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Were major themes clearly presented in the findings? </w:t>
            </w:r>
          </w:p>
        </w:tc>
      </w:tr>
      <w:tr w:rsidR="00D14EF1" w:rsidRPr="001F1C4E" w14:paraId="0B2BA770" w14:textId="77777777" w:rsidTr="00D14EF1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D6C70D" w14:textId="60D52856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32. </w:t>
            </w:r>
            <w:r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4A797D8D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9F105E" w14:textId="4AA8D829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Clarity of minor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43CD66" w14:textId="77777777" w:rsidR="00D14EF1" w:rsidRPr="001F1C4E" w:rsidRDefault="00D14EF1" w:rsidP="001F1C4E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kern w:val="0"/>
                <w:sz w:val="24"/>
                <w:szCs w:val="24"/>
              </w:rPr>
            </w:pPr>
            <w:r w:rsidRPr="001F1C4E">
              <w:rPr>
                <w:rFonts w:ascii="inherit" w:eastAsia="宋体" w:hAnsi="inherit" w:cs="宋体"/>
                <w:kern w:val="0"/>
                <w:sz w:val="24"/>
                <w:szCs w:val="24"/>
              </w:rPr>
              <w:t>Is there a description of diverse cases or discussion of minor themes? </w:t>
            </w:r>
          </w:p>
        </w:tc>
      </w:tr>
    </w:tbl>
    <w:p w14:paraId="663D2AB7" w14:textId="77777777" w:rsidR="003A6CF8" w:rsidRDefault="003A6CF8"/>
    <w:sectPr w:rsidR="003A6C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C40B22" w14:textId="77777777" w:rsidR="0025507A" w:rsidRDefault="0025507A" w:rsidP="001F1C4E">
      <w:r>
        <w:separator/>
      </w:r>
    </w:p>
  </w:endnote>
  <w:endnote w:type="continuationSeparator" w:id="0">
    <w:p w14:paraId="455DA6D7" w14:textId="77777777" w:rsidR="0025507A" w:rsidRDefault="0025507A" w:rsidP="001F1C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96495f2">
    <w:altName w:val="Cambria"/>
    <w:panose1 w:val="00000000000000000000"/>
    <w:charset w:val="00"/>
    <w:family w:val="roman"/>
    <w:notTrueType/>
    <w:pitch w:val="default"/>
  </w:font>
  <w:font w:name="inherit">
    <w:altName w:val="Cambria"/>
    <w:panose1 w:val="00000000000000000000"/>
    <w:charset w:val="00"/>
    <w:family w:val="roman"/>
    <w:notTrueType/>
    <w:pitch w:val="default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6F76C7" w14:textId="77777777" w:rsidR="0025507A" w:rsidRDefault="0025507A" w:rsidP="001F1C4E">
      <w:r>
        <w:separator/>
      </w:r>
    </w:p>
  </w:footnote>
  <w:footnote w:type="continuationSeparator" w:id="0">
    <w:p w14:paraId="3B21810C" w14:textId="77777777" w:rsidR="0025507A" w:rsidRDefault="0025507A" w:rsidP="001F1C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89E428CE-C6EF-4349-86E9-30F544F7272E}"/>
    <w:docVar w:name="KY_MEDREF_VERSION" w:val="3"/>
  </w:docVars>
  <w:rsids>
    <w:rsidRoot w:val="009B3AC3"/>
    <w:rsid w:val="00030BF0"/>
    <w:rsid w:val="00042911"/>
    <w:rsid w:val="000558B7"/>
    <w:rsid w:val="0005696F"/>
    <w:rsid w:val="000B00A5"/>
    <w:rsid w:val="000D0F07"/>
    <w:rsid w:val="000F1ACD"/>
    <w:rsid w:val="00135A3F"/>
    <w:rsid w:val="00145B28"/>
    <w:rsid w:val="001D513C"/>
    <w:rsid w:val="001F1C4E"/>
    <w:rsid w:val="0022303E"/>
    <w:rsid w:val="0025507A"/>
    <w:rsid w:val="0025588E"/>
    <w:rsid w:val="00261DD9"/>
    <w:rsid w:val="0027275F"/>
    <w:rsid w:val="002807BA"/>
    <w:rsid w:val="00296733"/>
    <w:rsid w:val="002B4B49"/>
    <w:rsid w:val="002C232E"/>
    <w:rsid w:val="002C6251"/>
    <w:rsid w:val="002F269C"/>
    <w:rsid w:val="002F654A"/>
    <w:rsid w:val="0033039B"/>
    <w:rsid w:val="00333161"/>
    <w:rsid w:val="00337210"/>
    <w:rsid w:val="00342A6A"/>
    <w:rsid w:val="00384571"/>
    <w:rsid w:val="003A6CF8"/>
    <w:rsid w:val="00411D14"/>
    <w:rsid w:val="0043551A"/>
    <w:rsid w:val="00437028"/>
    <w:rsid w:val="00446481"/>
    <w:rsid w:val="00470255"/>
    <w:rsid w:val="00494812"/>
    <w:rsid w:val="00573254"/>
    <w:rsid w:val="0058337E"/>
    <w:rsid w:val="005A266A"/>
    <w:rsid w:val="005A604D"/>
    <w:rsid w:val="005C0754"/>
    <w:rsid w:val="005D6219"/>
    <w:rsid w:val="005E7DB5"/>
    <w:rsid w:val="005F4624"/>
    <w:rsid w:val="005F638E"/>
    <w:rsid w:val="005F7F9A"/>
    <w:rsid w:val="00607D95"/>
    <w:rsid w:val="0061021C"/>
    <w:rsid w:val="00617259"/>
    <w:rsid w:val="0061784C"/>
    <w:rsid w:val="00646379"/>
    <w:rsid w:val="006A1631"/>
    <w:rsid w:val="0070167D"/>
    <w:rsid w:val="007F44C9"/>
    <w:rsid w:val="008357FC"/>
    <w:rsid w:val="0084251D"/>
    <w:rsid w:val="00861312"/>
    <w:rsid w:val="00884B98"/>
    <w:rsid w:val="008860D0"/>
    <w:rsid w:val="008A1F4A"/>
    <w:rsid w:val="008A55FA"/>
    <w:rsid w:val="008C554F"/>
    <w:rsid w:val="008D089E"/>
    <w:rsid w:val="008E0B76"/>
    <w:rsid w:val="008F4724"/>
    <w:rsid w:val="008F5AC4"/>
    <w:rsid w:val="009070AF"/>
    <w:rsid w:val="009203AE"/>
    <w:rsid w:val="00941C02"/>
    <w:rsid w:val="009B3AC3"/>
    <w:rsid w:val="009B71BF"/>
    <w:rsid w:val="009E2BF5"/>
    <w:rsid w:val="009E3D10"/>
    <w:rsid w:val="009E4BBC"/>
    <w:rsid w:val="009F067F"/>
    <w:rsid w:val="009F45CB"/>
    <w:rsid w:val="00A158E4"/>
    <w:rsid w:val="00A3582D"/>
    <w:rsid w:val="00A56FB0"/>
    <w:rsid w:val="00AC59FE"/>
    <w:rsid w:val="00AD2DC6"/>
    <w:rsid w:val="00AD391F"/>
    <w:rsid w:val="00AF0D9C"/>
    <w:rsid w:val="00AF568C"/>
    <w:rsid w:val="00B2568C"/>
    <w:rsid w:val="00B71DEF"/>
    <w:rsid w:val="00B951F3"/>
    <w:rsid w:val="00B96469"/>
    <w:rsid w:val="00BB36D4"/>
    <w:rsid w:val="00BB6712"/>
    <w:rsid w:val="00CB0456"/>
    <w:rsid w:val="00D14198"/>
    <w:rsid w:val="00D14EF1"/>
    <w:rsid w:val="00D24D17"/>
    <w:rsid w:val="00D27ED5"/>
    <w:rsid w:val="00D4023E"/>
    <w:rsid w:val="00D60A39"/>
    <w:rsid w:val="00D75E6E"/>
    <w:rsid w:val="00D928CB"/>
    <w:rsid w:val="00DB1051"/>
    <w:rsid w:val="00DD3381"/>
    <w:rsid w:val="00DE1567"/>
    <w:rsid w:val="00DF277F"/>
    <w:rsid w:val="00E2504C"/>
    <w:rsid w:val="00E72242"/>
    <w:rsid w:val="00E742C4"/>
    <w:rsid w:val="00E77C35"/>
    <w:rsid w:val="00EC740B"/>
    <w:rsid w:val="00ED47D0"/>
    <w:rsid w:val="00EE03E1"/>
    <w:rsid w:val="00EE1C68"/>
    <w:rsid w:val="00F35323"/>
    <w:rsid w:val="00F52187"/>
    <w:rsid w:val="00F654F7"/>
    <w:rsid w:val="00F70D65"/>
    <w:rsid w:val="00F81139"/>
    <w:rsid w:val="00F9787C"/>
    <w:rsid w:val="00FD50A0"/>
    <w:rsid w:val="00FD7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BA4899"/>
  <w15:chartTrackingRefBased/>
  <w15:docId w15:val="{8EA19EBE-057D-4EC8-91C9-2344062BC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1C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1C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1C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1C4E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1F1C4E"/>
    <w:rPr>
      <w:color w:val="0000FF"/>
      <w:u w:val="single"/>
    </w:rPr>
  </w:style>
  <w:style w:type="character" w:styleId="a8">
    <w:name w:val="Strong"/>
    <w:basedOn w:val="a0"/>
    <w:uiPriority w:val="22"/>
    <w:qFormat/>
    <w:rsid w:val="001F1C4E"/>
    <w:rPr>
      <w:b/>
      <w:bCs/>
    </w:rPr>
  </w:style>
  <w:style w:type="paragraph" w:customStyle="1" w:styleId="chapter-para">
    <w:name w:val="chapter-para"/>
    <w:basedOn w:val="a"/>
    <w:rsid w:val="001F1C4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Emphasis"/>
    <w:basedOn w:val="a0"/>
    <w:uiPriority w:val="20"/>
    <w:qFormat/>
    <w:rsid w:val="001F1C4E"/>
    <w:rPr>
      <w:i/>
      <w:iCs/>
    </w:rPr>
  </w:style>
  <w:style w:type="character" w:customStyle="1" w:styleId="fontstyle01">
    <w:name w:val="fontstyle01"/>
    <w:basedOn w:val="a0"/>
    <w:qFormat/>
    <w:rsid w:val="00A56FB0"/>
    <w:rPr>
      <w:rFonts w:ascii="AdvOT596495f2" w:hAnsi="AdvOT596495f2" w:hint="default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47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20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08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02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795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929889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624731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0</TotalTime>
  <Pages>6</Pages>
  <Words>728</Words>
  <Characters>4156</Characters>
  <Application>Microsoft Office Word</Application>
  <DocSecurity>0</DocSecurity>
  <Lines>34</Lines>
  <Paragraphs>9</Paragraphs>
  <ScaleCrop>false</ScaleCrop>
  <Company/>
  <LinksUpToDate>false</LinksUpToDate>
  <CharactersWithSpaces>4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Administrator</cp:lastModifiedBy>
  <cp:revision>102</cp:revision>
  <dcterms:created xsi:type="dcterms:W3CDTF">2020-12-22T13:54:00Z</dcterms:created>
  <dcterms:modified xsi:type="dcterms:W3CDTF">2021-12-24T06:02:00Z</dcterms:modified>
</cp:coreProperties>
</file>